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671" w:rsidRPr="00ED4671" w:rsidRDefault="00ED4671" w:rsidP="00ED4671">
      <w:pPr>
        <w:shd w:val="clear" w:color="auto" w:fill="FFFFFF"/>
        <w:spacing w:after="0" w:line="273" w:lineRule="auto"/>
        <w:jc w:val="center"/>
        <w:textAlignment w:val="baseline"/>
        <w:rPr>
          <w:rFonts w:ascii="Malgun Gothic" w:eastAsia="Gulim" w:hAnsi="Gulim" w:cs="Gulim"/>
          <w:color w:val="000000"/>
          <w:kern w:val="0"/>
          <w:szCs w:val="20"/>
        </w:rPr>
      </w:pP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Questionnaire about </w:t>
      </w:r>
      <w:r w:rsidR="005E792C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shd w:val="clear" w:color="auto" w:fill="FFFFFF"/>
        </w:rPr>
        <w:t>cervical cancer screening via Pap test in Korean women with or without hysterectomies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</w:t>
      </w:r>
    </w:p>
    <w:p w:rsidR="00ED4671" w:rsidRPr="00F54890" w:rsidRDefault="00ED4671" w:rsidP="00ED4671">
      <w:pPr>
        <w:shd w:val="clear" w:color="auto" w:fill="FFFFFF"/>
        <w:spacing w:after="0" w:line="384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</w:p>
    <w:p w:rsidR="00ED4671" w:rsidRPr="005E792C" w:rsidRDefault="005E792C" w:rsidP="005E792C">
      <w:pPr>
        <w:shd w:val="clear" w:color="auto" w:fill="FFFFFF"/>
        <w:spacing w:after="0" w:line="240" w:lineRule="auto"/>
        <w:textAlignment w:val="baseline"/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</w:pPr>
      <w:r w:rsidRPr="005E792C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>1.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Have you ever get screened with a Pap test?</w:t>
      </w:r>
    </w:p>
    <w:p w:rsidR="005E792C" w:rsidRPr="00ED4671" w:rsidRDefault="005E792C" w:rsidP="005E792C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① Yes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(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22"/>
          <w:szCs w:val="20"/>
          <w:shd w:val="clear" w:color="auto" w:fill="FFFFFF"/>
        </w:rPr>
        <w:t>→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Q</w:t>
      </w:r>
      <w:r w:rsidR="00590320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1-1)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 No</w:t>
      </w:r>
    </w:p>
    <w:p w:rsidR="00ED4671" w:rsidRPr="00ED4671" w:rsidRDefault="00590320" w:rsidP="00ED4671">
      <w:pPr>
        <w:shd w:val="clear" w:color="auto" w:fill="FFFFFF"/>
        <w:tabs>
          <w:tab w:val="left" w:pos="594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1.1</w:t>
      </w:r>
      <w:r w:rsidR="00ED4671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. </w:t>
      </w:r>
      <w:r w:rsidR="005E792C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When was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the last experience of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getting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screening</w:t>
      </w:r>
      <w:r w:rsidR="00ED4671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</w:t>
      </w:r>
      <w:r w:rsidR="00590320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Within 12 months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 </w:t>
      </w:r>
      <w:r w:rsidR="00590320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13-24 months      </w:t>
      </w:r>
      <w:r w:rsidR="00590320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③</w:t>
      </w:r>
      <w:r w:rsidR="00590320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25 months and over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 w:hint="eastAsia"/>
          <w:color w:val="000000"/>
          <w:kern w:val="0"/>
          <w:sz w:val="22"/>
          <w:szCs w:val="20"/>
        </w:rPr>
      </w:pPr>
    </w:p>
    <w:p w:rsidR="00590320" w:rsidRPr="005E792C" w:rsidRDefault="00590320" w:rsidP="00590320">
      <w:pPr>
        <w:shd w:val="clear" w:color="auto" w:fill="FFFFFF"/>
        <w:spacing w:after="0" w:line="240" w:lineRule="auto"/>
        <w:textAlignment w:val="baseline"/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2</w:t>
      </w:r>
      <w:r w:rsidRPr="005E792C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>.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 xml:space="preserve">Have you ever 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received a hysterectomy (surgery that removed the uterus)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?</w:t>
      </w:r>
    </w:p>
    <w:p w:rsidR="00590320" w:rsidRPr="00ED4671" w:rsidRDefault="00590320" w:rsidP="00590320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① Yes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(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22"/>
          <w:szCs w:val="20"/>
          <w:shd w:val="clear" w:color="auto" w:fill="FFFFFF"/>
        </w:rPr>
        <w:t>→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Q 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2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-1)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 No</w:t>
      </w:r>
    </w:p>
    <w:p w:rsidR="00590320" w:rsidRPr="005E792C" w:rsidRDefault="00590320" w:rsidP="00590320">
      <w:pPr>
        <w:shd w:val="clear" w:color="auto" w:fill="FFFFFF"/>
        <w:spacing w:after="0" w:line="240" w:lineRule="auto"/>
        <w:textAlignment w:val="baseline"/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2-1</w:t>
      </w:r>
      <w:r w:rsidRPr="005E792C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>.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 </w:t>
      </w:r>
      <w:proofErr w:type="gramStart"/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When</w:t>
      </w:r>
      <w:proofErr w:type="gramEnd"/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 xml:space="preserve"> did you have a hysterectomy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hd w:val="clear" w:color="auto" w:fill="FFFFFF"/>
        </w:rPr>
        <w:t>?</w:t>
      </w:r>
    </w:p>
    <w:p w:rsidR="00590320" w:rsidRDefault="00590320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 w:hint="eastAsia"/>
          <w:color w:val="000000"/>
          <w:kern w:val="0"/>
          <w:sz w:val="22"/>
          <w:szCs w:val="20"/>
        </w:rPr>
      </w:pPr>
      <w:r>
        <w:rPr>
          <w:rFonts w:ascii="한컴바탕" w:eastAsia="Gulim" w:hAnsi="Gulim" w:cs="Gulim" w:hint="eastAsia"/>
          <w:color w:val="000000"/>
          <w:kern w:val="0"/>
          <w:sz w:val="22"/>
          <w:szCs w:val="20"/>
        </w:rPr>
        <w:t xml:space="preserve">Year </w:t>
      </w:r>
      <w:r>
        <w:rPr>
          <w:rFonts w:ascii="Gulim" w:eastAsia="Gulim" w:hAnsi="Gulim" w:cs="Gulim" w:hint="eastAsia"/>
          <w:color w:val="000000"/>
          <w:kern w:val="0"/>
          <w:sz w:val="22"/>
          <w:szCs w:val="20"/>
        </w:rPr>
        <w:t>□□□□</w:t>
      </w:r>
      <w:bookmarkStart w:id="0" w:name="_GoBack"/>
      <w:bookmarkEnd w:id="0"/>
    </w:p>
    <w:p w:rsidR="00590320" w:rsidRPr="00ED4671" w:rsidRDefault="00590320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3. Are you covered by private supplemental insurance for cancer?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Yes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② No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4. W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hat is your final academic background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Un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educat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ed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P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rimary school ③ Middle school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④ High school ⑤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C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ollege ⑥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A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bove college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5. W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hat is the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total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average monthly income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for</w:t>
      </w:r>
      <w:r w:rsidR="00083341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all famil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y members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in your household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No income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② Less than ￦1,00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③ ￦1,000,000 - ￦1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④ ￦2,000,000 - ￦2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⑤ ￦3,000,000 - ￦3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⑥ ￦4,000,000 - ￦4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⑦ ￦5,000,000 - ￦6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⑧ ￦7,000,000 - ￦9,990,000 KRW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⑨ More than ￦10,00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Gulim" w:hAnsi="Gulim" w:cs="Gulim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6. </w:t>
      </w:r>
      <w:r w:rsidR="004C25A5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Is there anyone in your family (parents, brothers, sisters, and children) has cancer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? </w:t>
      </w:r>
    </w:p>
    <w:p w:rsidR="004C25A5" w:rsidRDefault="004C25A5" w:rsidP="004C25A5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Yes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② No</w:t>
      </w:r>
    </w:p>
    <w:p w:rsidR="004C25A5" w:rsidRPr="004C25A5" w:rsidRDefault="004C25A5" w:rsidP="004C25A5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</w:p>
    <w:p w:rsidR="00ED4671" w:rsidRPr="00ED4671" w:rsidRDefault="00ED4671">
      <w:pPr>
        <w:rPr>
          <w:sz w:val="22"/>
        </w:rPr>
      </w:pPr>
    </w:p>
    <w:sectPr w:rsidR="00ED4671" w:rsidRPr="00ED46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Arial Unicode MS"/>
    <w:charset w:val="81"/>
    <w:family w:val="roman"/>
    <w:pitch w:val="variable"/>
    <w:sig w:usb0="B334AAFF" w:usb1="F9DFFFFF" w:usb2="0000003E" w:usb3="00000000" w:csb0="001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690C18"/>
    <w:multiLevelType w:val="hybridMultilevel"/>
    <w:tmpl w:val="2CD08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DF2253"/>
    <w:multiLevelType w:val="hybridMultilevel"/>
    <w:tmpl w:val="919C704A"/>
    <w:lvl w:ilvl="0" w:tplc="F9B4FE32">
      <w:start w:val="1"/>
      <w:numFmt w:val="decimal"/>
      <w:lvlText w:val="%1."/>
      <w:lvlJc w:val="left"/>
      <w:pPr>
        <w:ind w:left="1005" w:hanging="645"/>
      </w:pPr>
      <w:rPr>
        <w:rFonts w:ascii="Times New Roman Uni" w:eastAsia="Times New Roman Uni" w:hAnsi="Times New Roman Uni" w:cs="Times New Roman Un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671"/>
    <w:rsid w:val="00083341"/>
    <w:rsid w:val="00187E04"/>
    <w:rsid w:val="002B11C3"/>
    <w:rsid w:val="004669B5"/>
    <w:rsid w:val="004C25A5"/>
    <w:rsid w:val="00561808"/>
    <w:rsid w:val="00590320"/>
    <w:rsid w:val="00591C52"/>
    <w:rsid w:val="005E792C"/>
    <w:rsid w:val="008007AE"/>
    <w:rsid w:val="00A05359"/>
    <w:rsid w:val="00D55078"/>
    <w:rsid w:val="00ED4671"/>
    <w:rsid w:val="00F5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D4671"/>
    <w:pPr>
      <w:shd w:val="clear" w:color="auto" w:fill="FFFFFF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ED4671"/>
    <w:pPr>
      <w:shd w:val="clear" w:color="auto" w:fill="FFFFFF"/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0833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48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9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D4671"/>
    <w:pPr>
      <w:shd w:val="clear" w:color="auto" w:fill="FFFFFF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ED4671"/>
    <w:pPr>
      <w:shd w:val="clear" w:color="auto" w:fill="FFFFFF"/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0833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48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1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ARC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</dc:creator>
  <cp:lastModifiedBy>JaeKwan Jun</cp:lastModifiedBy>
  <cp:revision>3</cp:revision>
  <cp:lastPrinted>2018-03-15T08:02:00Z</cp:lastPrinted>
  <dcterms:created xsi:type="dcterms:W3CDTF">2018-07-31T07:48:00Z</dcterms:created>
  <dcterms:modified xsi:type="dcterms:W3CDTF">2018-07-31T13:15:00Z</dcterms:modified>
</cp:coreProperties>
</file>